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971A6" w14:textId="43E6956F" w:rsidR="008C6033" w:rsidRPr="00FB4EAB" w:rsidRDefault="00D335EA" w:rsidP="008C6033">
      <w:pPr>
        <w:spacing w:after="28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</w:rPr>
        <w:t>Supplementary</w:t>
      </w:r>
      <w:r w:rsidR="00C5621C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8C6033" w:rsidRPr="00FB4EAB">
        <w:rPr>
          <w:rFonts w:ascii="Times New Roman" w:eastAsia="Times New Roman" w:hAnsi="Times New Roman" w:cs="Times New Roman"/>
          <w:b/>
        </w:rPr>
        <w:t>Table</w:t>
      </w:r>
      <w:r w:rsidR="00395121">
        <w:rPr>
          <w:rFonts w:ascii="Times New Roman" w:eastAsia="Times New Roman" w:hAnsi="Times New Roman" w:cs="Times New Roman"/>
          <w:b/>
        </w:rPr>
        <w:t xml:space="preserve"> 2</w:t>
      </w:r>
      <w:r w:rsidR="00E9374A">
        <w:rPr>
          <w:rFonts w:ascii="Times New Roman" w:eastAsia="Times New Roman" w:hAnsi="Times New Roman" w:cs="Times New Roman"/>
          <w:b/>
        </w:rPr>
        <w:t xml:space="preserve"> </w:t>
      </w:r>
      <w:r w:rsidR="00E9374A" w:rsidRPr="003D19D1">
        <w:rPr>
          <w:rFonts w:ascii="Times New Roman" w:eastAsia="Times New Roman" w:hAnsi="Times New Roman" w:cs="Times New Roman"/>
          <w:bCs/>
          <w:color w:val="000000" w:themeColor="text1"/>
        </w:rPr>
        <w:t xml:space="preserve">Average concentrations of palivizumab RSV F-protein specific IgG, IgA and </w:t>
      </w:r>
      <w:proofErr w:type="spellStart"/>
      <w:r w:rsidR="00E9374A" w:rsidRPr="003D19D1">
        <w:rPr>
          <w:rFonts w:ascii="Times New Roman" w:eastAsia="Times New Roman" w:hAnsi="Times New Roman" w:cs="Times New Roman"/>
          <w:bCs/>
          <w:color w:val="000000" w:themeColor="text1"/>
        </w:rPr>
        <w:t>sIgA</w:t>
      </w:r>
      <w:proofErr w:type="spellEnd"/>
      <w:r w:rsidR="00E9374A" w:rsidRPr="003D19D1">
        <w:rPr>
          <w:rFonts w:ascii="Times New Roman" w:eastAsia="Times New Roman" w:hAnsi="Times New Roman" w:cs="Times New Roman"/>
          <w:bCs/>
          <w:color w:val="000000" w:themeColor="text1"/>
        </w:rPr>
        <w:t xml:space="preserve"> from four human milk samples</w:t>
      </w:r>
      <w:r w:rsidR="009700EF">
        <w:rPr>
          <w:rFonts w:ascii="Times New Roman" w:eastAsia="Times New Roman" w:hAnsi="Times New Roman" w:cs="Times New Roman"/>
          <w:bCs/>
          <w:color w:val="000000" w:themeColor="text1"/>
        </w:rPr>
        <w:t>.</w:t>
      </w:r>
    </w:p>
    <w:tbl>
      <w:tblPr>
        <w:tblW w:w="935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21"/>
        <w:gridCol w:w="867"/>
        <w:gridCol w:w="935"/>
        <w:gridCol w:w="1040"/>
        <w:gridCol w:w="935"/>
        <w:gridCol w:w="977"/>
        <w:gridCol w:w="956"/>
        <w:gridCol w:w="956"/>
        <w:gridCol w:w="1068"/>
      </w:tblGrid>
      <w:tr w:rsidR="008C6033" w:rsidRPr="00FB4EAB" w14:paraId="2AAB7705" w14:textId="77777777" w:rsidTr="00C5621C">
        <w:trPr>
          <w:trHeight w:val="1300"/>
        </w:trPr>
        <w:tc>
          <w:tcPr>
            <w:tcW w:w="1621" w:type="dxa"/>
            <w:vMerge w:val="restart"/>
            <w:tcBorders>
              <w:top w:val="single" w:sz="4" w:space="0" w:color="auto"/>
              <w:bottom w:val="nil"/>
            </w:tcBorders>
          </w:tcPr>
          <w:p w14:paraId="1269DE4D" w14:textId="77777777" w:rsidR="008C6033" w:rsidRPr="00C5621C" w:rsidRDefault="008C6033" w:rsidP="00C562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0281E028" w14:textId="77777777" w:rsidR="008C6033" w:rsidRPr="00C5621C" w:rsidRDefault="008C6033" w:rsidP="00C562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4B810A24" w14:textId="77777777" w:rsidR="008C6033" w:rsidRPr="00C5621C" w:rsidRDefault="008C6033" w:rsidP="00C562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306ED5FB" w14:textId="77777777" w:rsidR="008C6033" w:rsidRPr="00C5621C" w:rsidRDefault="008C6033" w:rsidP="00C562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Samples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bottom w:val="nil"/>
            </w:tcBorders>
          </w:tcPr>
          <w:p w14:paraId="2713D2EE" w14:textId="0E314F6E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Average antibody concentrations in simulated gastric digestion (</w:t>
            </w:r>
            <w:proofErr w:type="spellStart"/>
            <w:r w:rsidRPr="00C5621C">
              <w:rPr>
                <w:rFonts w:ascii="Times New Roman" w:eastAsia="Symbol" w:hAnsi="Times New Roman" w:cs="Times New Roman"/>
                <w:bCs/>
                <w:color w:val="000000"/>
              </w:rPr>
              <w:t>μ</w:t>
            </w: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g</w:t>
            </w:r>
            <w:proofErr w:type="spellEnd"/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/m</w:t>
            </w:r>
            <w:r w:rsidR="009700EF">
              <w:rPr>
                <w:rFonts w:ascii="Times New Roman" w:eastAsia="Times New Roman" w:hAnsi="Times New Roman" w:cs="Times New Roman"/>
                <w:bCs/>
              </w:rPr>
              <w:t>L</w:t>
            </w: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) </w:t>
            </w:r>
            <w:r w:rsidRPr="00C5621C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4892" w:type="dxa"/>
            <w:gridSpan w:val="5"/>
            <w:tcBorders>
              <w:top w:val="single" w:sz="4" w:space="0" w:color="auto"/>
              <w:bottom w:val="nil"/>
            </w:tcBorders>
          </w:tcPr>
          <w:p w14:paraId="3E8FB8A5" w14:textId="4870A0B4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Average antibody concentrations in simulated intestinal digestion (</w:t>
            </w:r>
            <w:proofErr w:type="spellStart"/>
            <w:r w:rsidRPr="00C5621C">
              <w:rPr>
                <w:rFonts w:ascii="Times New Roman" w:eastAsia="Symbol" w:hAnsi="Times New Roman" w:cs="Times New Roman"/>
                <w:bCs/>
                <w:color w:val="000000"/>
              </w:rPr>
              <w:t>μ</w:t>
            </w: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g</w:t>
            </w:r>
            <w:proofErr w:type="spellEnd"/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/</w:t>
            </w:r>
            <w:r w:rsidRPr="00C5621C">
              <w:rPr>
                <w:rFonts w:ascii="Times New Roman" w:eastAsia="Times New Roman" w:hAnsi="Times New Roman" w:cs="Times New Roman"/>
                <w:bCs/>
              </w:rPr>
              <w:t>m</w:t>
            </w:r>
            <w:r w:rsidR="009700EF">
              <w:rPr>
                <w:rFonts w:ascii="Times New Roman" w:eastAsia="Times New Roman" w:hAnsi="Times New Roman" w:cs="Times New Roman"/>
                <w:bCs/>
              </w:rPr>
              <w:t>L</w:t>
            </w: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  <w:r w:rsidRPr="00C5621C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 xml:space="preserve"> a</w:t>
            </w:r>
          </w:p>
        </w:tc>
      </w:tr>
      <w:tr w:rsidR="008C6033" w:rsidRPr="00FB4EAB" w14:paraId="03177ECB" w14:textId="77777777" w:rsidTr="00C5621C">
        <w:trPr>
          <w:trHeight w:val="880"/>
        </w:trPr>
        <w:tc>
          <w:tcPr>
            <w:tcW w:w="1621" w:type="dxa"/>
            <w:vMerge/>
            <w:tcBorders>
              <w:top w:val="nil"/>
              <w:bottom w:val="single" w:sz="4" w:space="0" w:color="auto"/>
            </w:tcBorders>
          </w:tcPr>
          <w:p w14:paraId="0F01D5EF" w14:textId="77777777" w:rsidR="008C6033" w:rsidRPr="00C5621C" w:rsidRDefault="008C6033" w:rsidP="00C562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14:paraId="5478E081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0 min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3C4994EC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30 min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6DE2F653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60 min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3710D121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0 min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1B33A5F3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30 min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14:paraId="27720F48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60 min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</w:tcPr>
          <w:p w14:paraId="5DC0F2E1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90 min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14:paraId="4E3284A5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120 min</w:t>
            </w:r>
          </w:p>
        </w:tc>
      </w:tr>
      <w:tr w:rsidR="008C6033" w:rsidRPr="00FB4EAB" w14:paraId="31A77A86" w14:textId="77777777" w:rsidTr="00C5621C">
        <w:trPr>
          <w:trHeight w:val="420"/>
        </w:trPr>
        <w:tc>
          <w:tcPr>
            <w:tcW w:w="1621" w:type="dxa"/>
            <w:tcBorders>
              <w:top w:val="single" w:sz="4" w:space="0" w:color="auto"/>
            </w:tcBorders>
          </w:tcPr>
          <w:p w14:paraId="3767E4D9" w14:textId="77777777" w:rsidR="008C6033" w:rsidRPr="00C5621C" w:rsidRDefault="008C6033" w:rsidP="00C562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Palivizumab IgG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27C32E08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49.46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5C9A12E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41.38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23392500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39.85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24D28D2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42.07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4523E67E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39.85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0D4E4053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37.93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0E066DBF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34.05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27ACF7B4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</w:rPr>
              <w:t>30.04</w:t>
            </w:r>
          </w:p>
        </w:tc>
      </w:tr>
      <w:tr w:rsidR="008C6033" w:rsidRPr="00FB4EAB" w14:paraId="3F284E4E" w14:textId="77777777" w:rsidTr="00C5621C">
        <w:trPr>
          <w:trHeight w:val="420"/>
        </w:trPr>
        <w:tc>
          <w:tcPr>
            <w:tcW w:w="1621" w:type="dxa"/>
          </w:tcPr>
          <w:p w14:paraId="0114411F" w14:textId="77777777" w:rsidR="008C6033" w:rsidRPr="00C5621C" w:rsidRDefault="008C6033" w:rsidP="00C562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Palivizumab IgA</w:t>
            </w:r>
          </w:p>
        </w:tc>
        <w:tc>
          <w:tcPr>
            <w:tcW w:w="867" w:type="dxa"/>
          </w:tcPr>
          <w:p w14:paraId="0112FEF5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85.16</w:t>
            </w:r>
          </w:p>
        </w:tc>
        <w:tc>
          <w:tcPr>
            <w:tcW w:w="935" w:type="dxa"/>
          </w:tcPr>
          <w:p w14:paraId="50CBB56D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88.49</w:t>
            </w:r>
          </w:p>
        </w:tc>
        <w:tc>
          <w:tcPr>
            <w:tcW w:w="1040" w:type="dxa"/>
          </w:tcPr>
          <w:p w14:paraId="31FBF352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85.09</w:t>
            </w:r>
          </w:p>
        </w:tc>
        <w:tc>
          <w:tcPr>
            <w:tcW w:w="935" w:type="dxa"/>
          </w:tcPr>
          <w:p w14:paraId="29B25E6B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56.20</w:t>
            </w:r>
          </w:p>
        </w:tc>
        <w:tc>
          <w:tcPr>
            <w:tcW w:w="977" w:type="dxa"/>
          </w:tcPr>
          <w:p w14:paraId="3ADCE93E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53.92</w:t>
            </w:r>
          </w:p>
        </w:tc>
        <w:tc>
          <w:tcPr>
            <w:tcW w:w="956" w:type="dxa"/>
          </w:tcPr>
          <w:p w14:paraId="47ECB61B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46.86</w:t>
            </w:r>
          </w:p>
        </w:tc>
        <w:tc>
          <w:tcPr>
            <w:tcW w:w="956" w:type="dxa"/>
          </w:tcPr>
          <w:p w14:paraId="5F1307B1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49.65</w:t>
            </w:r>
          </w:p>
        </w:tc>
        <w:tc>
          <w:tcPr>
            <w:tcW w:w="1068" w:type="dxa"/>
          </w:tcPr>
          <w:p w14:paraId="781B01FD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</w:rPr>
              <w:t>55.17</w:t>
            </w:r>
          </w:p>
        </w:tc>
      </w:tr>
      <w:tr w:rsidR="008C6033" w:rsidRPr="00FB4EAB" w14:paraId="077B99A9" w14:textId="77777777" w:rsidTr="00C5621C">
        <w:trPr>
          <w:trHeight w:val="420"/>
        </w:trPr>
        <w:tc>
          <w:tcPr>
            <w:tcW w:w="1621" w:type="dxa"/>
          </w:tcPr>
          <w:p w14:paraId="0850E8DF" w14:textId="77777777" w:rsidR="008C6033" w:rsidRPr="00C5621C" w:rsidRDefault="008C6033" w:rsidP="00C562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alivizumab </w:t>
            </w:r>
            <w:proofErr w:type="spellStart"/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sIgA</w:t>
            </w:r>
            <w:proofErr w:type="spellEnd"/>
          </w:p>
        </w:tc>
        <w:tc>
          <w:tcPr>
            <w:tcW w:w="867" w:type="dxa"/>
          </w:tcPr>
          <w:p w14:paraId="23026105" w14:textId="54F880D1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67.00</w:t>
            </w:r>
          </w:p>
        </w:tc>
        <w:tc>
          <w:tcPr>
            <w:tcW w:w="935" w:type="dxa"/>
          </w:tcPr>
          <w:p w14:paraId="2D50C486" w14:textId="5C72B5F4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67.32</w:t>
            </w:r>
          </w:p>
          <w:p w14:paraId="0E901C01" w14:textId="37BB3E4A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040" w:type="dxa"/>
          </w:tcPr>
          <w:p w14:paraId="498F053D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66.81</w:t>
            </w:r>
          </w:p>
          <w:p w14:paraId="0EC8DBD1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35" w:type="dxa"/>
          </w:tcPr>
          <w:p w14:paraId="4AA58E8F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61.64</w:t>
            </w:r>
          </w:p>
        </w:tc>
        <w:tc>
          <w:tcPr>
            <w:tcW w:w="977" w:type="dxa"/>
          </w:tcPr>
          <w:p w14:paraId="4C5ACF2D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72.55</w:t>
            </w:r>
          </w:p>
        </w:tc>
        <w:tc>
          <w:tcPr>
            <w:tcW w:w="956" w:type="dxa"/>
          </w:tcPr>
          <w:p w14:paraId="52CAD946" w14:textId="25515EE6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57.64</w:t>
            </w:r>
          </w:p>
        </w:tc>
        <w:tc>
          <w:tcPr>
            <w:tcW w:w="956" w:type="dxa"/>
          </w:tcPr>
          <w:p w14:paraId="4AFE29CC" w14:textId="77777777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60.44</w:t>
            </w:r>
          </w:p>
        </w:tc>
        <w:tc>
          <w:tcPr>
            <w:tcW w:w="1068" w:type="dxa"/>
          </w:tcPr>
          <w:p w14:paraId="13964902" w14:textId="3DB25201" w:rsidR="008C6033" w:rsidRPr="00C5621C" w:rsidRDefault="008C6033" w:rsidP="00C562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5621C">
              <w:rPr>
                <w:rFonts w:ascii="Times New Roman" w:eastAsia="Times New Roman" w:hAnsi="Times New Roman" w:cs="Times New Roman"/>
                <w:bCs/>
                <w:color w:val="000000"/>
              </w:rPr>
              <w:t>61.54</w:t>
            </w:r>
          </w:p>
        </w:tc>
      </w:tr>
    </w:tbl>
    <w:p w14:paraId="2BC2AA42" w14:textId="77777777" w:rsidR="008C6033" w:rsidRPr="00F70506" w:rsidRDefault="008C6033" w:rsidP="008C6033">
      <w:pPr>
        <w:spacing w:line="480" w:lineRule="auto"/>
        <w:jc w:val="both"/>
        <w:rPr>
          <w:rFonts w:ascii="Times New Roman" w:eastAsia="Times New Roman" w:hAnsi="Times New Roman" w:cs="Times New Roman"/>
          <w:bCs/>
        </w:rPr>
      </w:pPr>
      <w:r w:rsidRPr="00FB4EAB">
        <w:rPr>
          <w:rFonts w:ascii="Times New Roman" w:eastAsia="Times New Roman" w:hAnsi="Times New Roman" w:cs="Times New Roman"/>
          <w:b/>
        </w:rPr>
        <w:t xml:space="preserve">  </w:t>
      </w:r>
      <w:r w:rsidRPr="00F70506">
        <w:rPr>
          <w:rFonts w:ascii="Times New Roman" w:eastAsia="Times New Roman" w:hAnsi="Times New Roman" w:cs="Times New Roman"/>
          <w:b/>
          <w:vertAlign w:val="superscript"/>
        </w:rPr>
        <w:t>a</w:t>
      </w:r>
      <w:r>
        <w:rPr>
          <w:rFonts w:ascii="Times New Roman" w:eastAsia="Times New Roman" w:hAnsi="Times New Roman" w:cs="Times New Roman"/>
          <w:b/>
          <w:vertAlign w:val="superscript"/>
        </w:rPr>
        <w:t xml:space="preserve"> </w:t>
      </w:r>
      <w:r w:rsidRPr="00F70506">
        <w:rPr>
          <w:rFonts w:ascii="Times New Roman" w:eastAsia="Times New Roman" w:hAnsi="Times New Roman" w:cs="Times New Roman"/>
          <w:bCs/>
        </w:rPr>
        <w:t>Values are mean</w:t>
      </w:r>
      <w:r>
        <w:rPr>
          <w:rFonts w:ascii="Times New Roman" w:eastAsia="Times New Roman" w:hAnsi="Times New Roman" w:cs="Times New Roman"/>
          <w:bCs/>
        </w:rPr>
        <w:t>,</w:t>
      </w:r>
      <w:r w:rsidRPr="00F70506">
        <w:rPr>
          <w:rFonts w:ascii="Times New Roman" w:eastAsia="Times New Roman" w:hAnsi="Times New Roman" w:cs="Times New Roman"/>
          <w:bCs/>
        </w:rPr>
        <w:t xml:space="preserve"> </w:t>
      </w:r>
      <w:r w:rsidRPr="00F70506">
        <w:rPr>
          <w:rFonts w:ascii="Times New Roman" w:eastAsia="Times New Roman" w:hAnsi="Times New Roman" w:cs="Times New Roman"/>
          <w:bCs/>
          <w:i/>
        </w:rPr>
        <w:t>n</w:t>
      </w:r>
      <w:r w:rsidRPr="00F70506">
        <w:rPr>
          <w:rFonts w:ascii="Times New Roman" w:eastAsia="Times New Roman" w:hAnsi="Times New Roman" w:cs="Times New Roman"/>
          <w:bCs/>
        </w:rPr>
        <w:t xml:space="preserve"> = </w:t>
      </w:r>
      <w:r>
        <w:rPr>
          <w:rFonts w:ascii="Times New Roman" w:eastAsia="Times New Roman" w:hAnsi="Times New Roman" w:cs="Times New Roman"/>
          <w:bCs/>
        </w:rPr>
        <w:t>24</w:t>
      </w:r>
      <w:r w:rsidRPr="00F70506">
        <w:rPr>
          <w:rFonts w:ascii="Times New Roman" w:eastAsia="Times New Roman" w:hAnsi="Times New Roman" w:cs="Times New Roman"/>
          <w:bCs/>
        </w:rPr>
        <w:t xml:space="preserve">. </w:t>
      </w:r>
    </w:p>
    <w:p w14:paraId="3F933179" w14:textId="77777777" w:rsidR="00331058" w:rsidRDefault="00331058"/>
    <w:sectPr w:rsidR="00331058" w:rsidSect="00E336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033"/>
    <w:rsid w:val="0000141D"/>
    <w:rsid w:val="000070C6"/>
    <w:rsid w:val="000C055D"/>
    <w:rsid w:val="000F6264"/>
    <w:rsid w:val="001005B2"/>
    <w:rsid w:val="00105AA5"/>
    <w:rsid w:val="00120313"/>
    <w:rsid w:val="00177272"/>
    <w:rsid w:val="001948B6"/>
    <w:rsid w:val="00197A7F"/>
    <w:rsid w:val="001A0B55"/>
    <w:rsid w:val="001B1B5E"/>
    <w:rsid w:val="001C6F10"/>
    <w:rsid w:val="001F1158"/>
    <w:rsid w:val="00204DCA"/>
    <w:rsid w:val="002126A4"/>
    <w:rsid w:val="00221100"/>
    <w:rsid w:val="00247E85"/>
    <w:rsid w:val="0025431E"/>
    <w:rsid w:val="00281E81"/>
    <w:rsid w:val="002C3814"/>
    <w:rsid w:val="002C3F3C"/>
    <w:rsid w:val="002C4E89"/>
    <w:rsid w:val="002C5036"/>
    <w:rsid w:val="002F736C"/>
    <w:rsid w:val="00331058"/>
    <w:rsid w:val="003345D2"/>
    <w:rsid w:val="0034496A"/>
    <w:rsid w:val="0038228F"/>
    <w:rsid w:val="00391000"/>
    <w:rsid w:val="00394E1F"/>
    <w:rsid w:val="00395121"/>
    <w:rsid w:val="003B048F"/>
    <w:rsid w:val="003B09A8"/>
    <w:rsid w:val="003C75FB"/>
    <w:rsid w:val="003D642B"/>
    <w:rsid w:val="003E4D6C"/>
    <w:rsid w:val="003E7265"/>
    <w:rsid w:val="003F0F25"/>
    <w:rsid w:val="004020AB"/>
    <w:rsid w:val="00403DC7"/>
    <w:rsid w:val="00411907"/>
    <w:rsid w:val="00416BF8"/>
    <w:rsid w:val="00421D37"/>
    <w:rsid w:val="0042765A"/>
    <w:rsid w:val="0046281F"/>
    <w:rsid w:val="00466B23"/>
    <w:rsid w:val="00480E88"/>
    <w:rsid w:val="004940A0"/>
    <w:rsid w:val="004F066B"/>
    <w:rsid w:val="004F148E"/>
    <w:rsid w:val="004F634F"/>
    <w:rsid w:val="00500A7F"/>
    <w:rsid w:val="00505BA7"/>
    <w:rsid w:val="005160CD"/>
    <w:rsid w:val="0054014B"/>
    <w:rsid w:val="00541C6E"/>
    <w:rsid w:val="00564C24"/>
    <w:rsid w:val="00577790"/>
    <w:rsid w:val="005803E3"/>
    <w:rsid w:val="005D53DB"/>
    <w:rsid w:val="00603C71"/>
    <w:rsid w:val="00617214"/>
    <w:rsid w:val="00650206"/>
    <w:rsid w:val="00676D25"/>
    <w:rsid w:val="006A5B42"/>
    <w:rsid w:val="006B713A"/>
    <w:rsid w:val="00707F67"/>
    <w:rsid w:val="00720381"/>
    <w:rsid w:val="007362E1"/>
    <w:rsid w:val="00742BDC"/>
    <w:rsid w:val="007567E4"/>
    <w:rsid w:val="00761995"/>
    <w:rsid w:val="007D647D"/>
    <w:rsid w:val="007F48C4"/>
    <w:rsid w:val="007F48CF"/>
    <w:rsid w:val="008150B6"/>
    <w:rsid w:val="008346BA"/>
    <w:rsid w:val="0086004C"/>
    <w:rsid w:val="0089152D"/>
    <w:rsid w:val="008A3294"/>
    <w:rsid w:val="008A60B3"/>
    <w:rsid w:val="008B5946"/>
    <w:rsid w:val="008C1B10"/>
    <w:rsid w:val="008C5A40"/>
    <w:rsid w:val="008C6033"/>
    <w:rsid w:val="008E7B04"/>
    <w:rsid w:val="009358FA"/>
    <w:rsid w:val="00957D83"/>
    <w:rsid w:val="009615C4"/>
    <w:rsid w:val="009700EF"/>
    <w:rsid w:val="0098229E"/>
    <w:rsid w:val="009943C3"/>
    <w:rsid w:val="009A3D69"/>
    <w:rsid w:val="009A778E"/>
    <w:rsid w:val="009C153D"/>
    <w:rsid w:val="009F6FD0"/>
    <w:rsid w:val="00A00D40"/>
    <w:rsid w:val="00A01AD9"/>
    <w:rsid w:val="00A504F7"/>
    <w:rsid w:val="00A7276D"/>
    <w:rsid w:val="00A73B68"/>
    <w:rsid w:val="00AD64D7"/>
    <w:rsid w:val="00AF5E6F"/>
    <w:rsid w:val="00B436E1"/>
    <w:rsid w:val="00B546AF"/>
    <w:rsid w:val="00C5621C"/>
    <w:rsid w:val="00C66D92"/>
    <w:rsid w:val="00CA595E"/>
    <w:rsid w:val="00CB76D7"/>
    <w:rsid w:val="00CC1F60"/>
    <w:rsid w:val="00D03AD5"/>
    <w:rsid w:val="00D11DA8"/>
    <w:rsid w:val="00D12861"/>
    <w:rsid w:val="00D21CF3"/>
    <w:rsid w:val="00D335EA"/>
    <w:rsid w:val="00D6237C"/>
    <w:rsid w:val="00D65775"/>
    <w:rsid w:val="00D87E67"/>
    <w:rsid w:val="00DD4CD5"/>
    <w:rsid w:val="00E33646"/>
    <w:rsid w:val="00E634B5"/>
    <w:rsid w:val="00E6362C"/>
    <w:rsid w:val="00E7335F"/>
    <w:rsid w:val="00E9374A"/>
    <w:rsid w:val="00EA45EC"/>
    <w:rsid w:val="00EC39BA"/>
    <w:rsid w:val="00EE2914"/>
    <w:rsid w:val="00F101CF"/>
    <w:rsid w:val="00F17284"/>
    <w:rsid w:val="00FF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24F25"/>
  <w15:chartTrackingRefBased/>
  <w15:docId w15:val="{176E6B73-9DA6-2E4F-8B24-B0A3A9484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033"/>
    <w:pPr>
      <w:spacing w:before="0" w:beforeAutospacing="0" w:after="0" w:afterAutospacing="0"/>
    </w:pPr>
    <w:rPr>
      <w:rFonts w:ascii="Calibri" w:eastAsia="Calibri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eangsakulthai, Jiraporn</dc:creator>
  <cp:keywords/>
  <dc:description/>
  <cp:lastModifiedBy>Lueangsakulthai, Jiraporn</cp:lastModifiedBy>
  <cp:revision>3</cp:revision>
  <dcterms:created xsi:type="dcterms:W3CDTF">2020-03-18T23:49:00Z</dcterms:created>
  <dcterms:modified xsi:type="dcterms:W3CDTF">2020-03-19T01:56:00Z</dcterms:modified>
</cp:coreProperties>
</file>